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317729" w14:textId="45FB2177" w:rsidR="000B2549" w:rsidRDefault="000B2549" w:rsidP="000B2549">
      <w:pPr>
        <w:rPr>
          <w:b/>
          <w:bCs/>
        </w:rPr>
      </w:pPr>
      <w:r>
        <w:rPr>
          <w:b/>
          <w:bCs/>
        </w:rPr>
        <w:t>S3</w:t>
      </w:r>
      <w:r w:rsidRPr="00E306BE">
        <w:rPr>
          <w:b/>
          <w:bCs/>
        </w:rPr>
        <w:t xml:space="preserve"> Table.</w:t>
      </w:r>
      <w:r>
        <w:t xml:space="preserve"> </w:t>
      </w:r>
      <w:proofErr w:type="gramStart"/>
      <w:r w:rsidR="005B12DF">
        <w:rPr>
          <w:b/>
          <w:bCs/>
        </w:rPr>
        <w:t>Driving and public transit times,</w:t>
      </w:r>
      <w:proofErr w:type="gramEnd"/>
      <w:r w:rsidR="005B12DF">
        <w:rPr>
          <w:b/>
          <w:bCs/>
        </w:rPr>
        <w:t xml:space="preserve"> stratified by neighborhood socioeconomic status.</w:t>
      </w:r>
    </w:p>
    <w:p w14:paraId="4E3FAF37" w14:textId="77777777" w:rsidR="005B12DF" w:rsidRDefault="005B12DF" w:rsidP="000B2549">
      <w:pPr>
        <w:rPr>
          <w:bCs/>
          <w:color w:val="000000" w:themeColor="text1"/>
        </w:rPr>
      </w:pPr>
    </w:p>
    <w:p w14:paraId="7BC99BE9" w14:textId="77777777" w:rsidR="000B2549" w:rsidRDefault="000B2549" w:rsidP="000B2549"/>
    <w:tbl>
      <w:tblPr>
        <w:tblW w:w="9322" w:type="dxa"/>
        <w:tblLook w:val="04A0" w:firstRow="1" w:lastRow="0" w:firstColumn="1" w:lastColumn="0" w:noHBand="0" w:noVBand="1"/>
      </w:tblPr>
      <w:tblGrid>
        <w:gridCol w:w="2150"/>
        <w:gridCol w:w="1170"/>
        <w:gridCol w:w="1200"/>
        <w:gridCol w:w="1200"/>
        <w:gridCol w:w="1200"/>
        <w:gridCol w:w="1200"/>
        <w:gridCol w:w="1202"/>
      </w:tblGrid>
      <w:tr w:rsidR="005B12DF" w:rsidRPr="005B12DF" w14:paraId="4DD10606" w14:textId="77777777" w:rsidTr="005B12DF">
        <w:trPr>
          <w:trHeight w:val="300"/>
        </w:trPr>
        <w:tc>
          <w:tcPr>
            <w:tcW w:w="21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08CDE" w14:textId="77777777" w:rsidR="005B12DF" w:rsidRPr="005B12DF" w:rsidRDefault="005B12DF" w:rsidP="005B12DF">
            <w:pPr>
              <w:jc w:val="left"/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6990DD1" w14:textId="77777777" w:rsidR="005B12DF" w:rsidRPr="005B12DF" w:rsidRDefault="005B12DF" w:rsidP="005B12D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  <w:t>All</w:t>
            </w:r>
          </w:p>
        </w:tc>
        <w:tc>
          <w:tcPr>
            <w:tcW w:w="600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B4092F" w14:textId="77777777" w:rsidR="005B12DF" w:rsidRPr="005B12DF" w:rsidRDefault="005B12DF" w:rsidP="005B12D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  <w:t>Patient Neighborhood Socioeconomic Status</w:t>
            </w:r>
          </w:p>
        </w:tc>
      </w:tr>
      <w:tr w:rsidR="005B12DF" w:rsidRPr="005B12DF" w14:paraId="2C81572C" w14:textId="77777777" w:rsidTr="005B12DF">
        <w:trPr>
          <w:trHeight w:val="600"/>
        </w:trPr>
        <w:tc>
          <w:tcPr>
            <w:tcW w:w="21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E0E5A0" w14:textId="77777777" w:rsidR="005B12DF" w:rsidRPr="005B12DF" w:rsidRDefault="005B12DF" w:rsidP="005B12DF">
            <w:pPr>
              <w:jc w:val="left"/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CD615F9" w14:textId="77777777" w:rsidR="005B12DF" w:rsidRPr="005B12DF" w:rsidRDefault="005B12DF" w:rsidP="005B12DF">
            <w:pPr>
              <w:jc w:val="left"/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C15CC0C" w14:textId="77777777" w:rsidR="005B12DF" w:rsidRPr="005B12DF" w:rsidRDefault="005B12DF" w:rsidP="005B12D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  <w:t>Lowest</w:t>
            </w:r>
            <w:r w:rsidRPr="005B12DF"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  <w:br/>
              <w:t>(n = 324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B41B2FE" w14:textId="77777777" w:rsidR="005B12DF" w:rsidRPr="005B12DF" w:rsidRDefault="005B12DF" w:rsidP="005B12D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  <w:t>Lower-middle</w:t>
            </w:r>
            <w:r w:rsidRPr="005B12DF"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  <w:br/>
              <w:t>(n = 449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27C6A73" w14:textId="77777777" w:rsidR="005B12DF" w:rsidRPr="005B12DF" w:rsidRDefault="005B12DF" w:rsidP="005B12D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  <w:t>Middle</w:t>
            </w:r>
            <w:r w:rsidRPr="005B12DF"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  <w:br/>
              <w:t>(n = 492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A0CB61D" w14:textId="77777777" w:rsidR="005B12DF" w:rsidRPr="005B12DF" w:rsidRDefault="005B12DF" w:rsidP="005B12D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  <w:t>Upper-Middle</w:t>
            </w:r>
            <w:r w:rsidRPr="005B12DF"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  <w:br/>
              <w:t>(n = 502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4B34596" w14:textId="77777777" w:rsidR="005B12DF" w:rsidRPr="005B12DF" w:rsidRDefault="005B12DF" w:rsidP="005B12D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  <w:t>Highest</w:t>
            </w:r>
            <w:r w:rsidRPr="005B12DF"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  <w:br/>
              <w:t>(n = 5132)</w:t>
            </w:r>
          </w:p>
        </w:tc>
      </w:tr>
      <w:tr w:rsidR="005B12DF" w:rsidRPr="005B12DF" w14:paraId="5D9667F0" w14:textId="77777777" w:rsidTr="005B12DF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8F9F7FD" w14:textId="77777777" w:rsidR="005B12DF" w:rsidRPr="005B12DF" w:rsidRDefault="005B12DF" w:rsidP="005B12DF">
            <w:pPr>
              <w:jc w:val="left"/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  <w:t>Exposure Variables</w:t>
            </w:r>
          </w:p>
        </w:tc>
        <w:tc>
          <w:tcPr>
            <w:tcW w:w="7172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28ABB047" w14:textId="77777777" w:rsidR="005B12DF" w:rsidRPr="005B12DF" w:rsidRDefault="005B12DF" w:rsidP="005B12D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  <w:t>n (%) or *Mean (SD)</w:t>
            </w:r>
          </w:p>
        </w:tc>
      </w:tr>
      <w:tr w:rsidR="005B12DF" w:rsidRPr="005B12DF" w14:paraId="7E4A7193" w14:textId="77777777" w:rsidTr="005B12DF">
        <w:trPr>
          <w:trHeight w:val="290"/>
        </w:trPr>
        <w:tc>
          <w:tcPr>
            <w:tcW w:w="21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E3B5A" w14:textId="77777777" w:rsidR="005B12DF" w:rsidRPr="005B12DF" w:rsidRDefault="005B12DF" w:rsidP="005B12DF">
            <w:pPr>
              <w:jc w:val="left"/>
              <w:rPr>
                <w:rFonts w:eastAsia="Times New Roman"/>
                <w:b/>
                <w:bCs/>
                <w:i/>
                <w:iCs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b/>
                <w:bCs/>
                <w:i/>
                <w:iCs/>
                <w:sz w:val="16"/>
                <w:szCs w:val="16"/>
                <w:lang w:eastAsia="en-US"/>
              </w:rPr>
              <w:t>Driving Travel Times*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7CB62" w14:textId="77777777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26.0 (26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2206E" w14:textId="77777777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26.3 (27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2EDC8" w14:textId="77777777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27.3 (29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8F8FC" w14:textId="77777777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27.2 (28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4A189" w14:textId="77777777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25.8 (2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5AAE8" w14:textId="77777777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23.9 (20.3)</w:t>
            </w:r>
          </w:p>
        </w:tc>
      </w:tr>
      <w:tr w:rsidR="005B12DF" w:rsidRPr="005B12DF" w14:paraId="6F545DF8" w14:textId="77777777" w:rsidTr="005B12DF">
        <w:trPr>
          <w:trHeight w:val="290"/>
        </w:trPr>
        <w:tc>
          <w:tcPr>
            <w:tcW w:w="2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418CE" w14:textId="77777777" w:rsidR="005B12DF" w:rsidRPr="005B12DF" w:rsidRDefault="005B12DF" w:rsidP="005B12DF">
            <w:pPr>
              <w:ind w:firstLineChars="100" w:firstLine="16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&lt; 15 minut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848D1" w14:textId="77777777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8703 (38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E3353" w14:textId="37C87D9E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1363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42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3AFE0" w14:textId="7388EED3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1804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40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EEB1D" w14:textId="7A4C4483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1851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37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E56A2" w14:textId="5C775049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1855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36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E46F1" w14:textId="5ADD6891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1830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35.7)</w:t>
            </w:r>
          </w:p>
        </w:tc>
      </w:tr>
      <w:tr w:rsidR="005B12DF" w:rsidRPr="005B12DF" w14:paraId="071AF8D0" w14:textId="77777777" w:rsidTr="005B12DF">
        <w:trPr>
          <w:trHeight w:val="290"/>
        </w:trPr>
        <w:tc>
          <w:tcPr>
            <w:tcW w:w="2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5EBCE" w14:textId="77777777" w:rsidR="005B12DF" w:rsidRPr="005B12DF" w:rsidRDefault="005B12DF" w:rsidP="005B12DF">
            <w:pPr>
              <w:ind w:firstLineChars="100" w:firstLine="16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15 - 30 minut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4094B" w14:textId="77777777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8345 (36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53259" w14:textId="7F97567E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1066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32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971B4" w14:textId="402AB1D9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1515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33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BCA0D" w14:textId="2B99B93A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1729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35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32F62" w14:textId="6316F2B7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1896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37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DBA90" w14:textId="3F6204BC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2139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41.7)</w:t>
            </w:r>
          </w:p>
        </w:tc>
      </w:tr>
      <w:tr w:rsidR="005B12DF" w:rsidRPr="005B12DF" w14:paraId="17633734" w14:textId="77777777" w:rsidTr="005B12DF">
        <w:trPr>
          <w:trHeight w:val="290"/>
        </w:trPr>
        <w:tc>
          <w:tcPr>
            <w:tcW w:w="2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7F684" w14:textId="77777777" w:rsidR="005B12DF" w:rsidRPr="005B12DF" w:rsidRDefault="005B12DF" w:rsidP="005B12DF">
            <w:pPr>
              <w:ind w:firstLineChars="100" w:firstLine="16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30- 60 minut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8ED37" w14:textId="77777777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4033 (17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1007E" w14:textId="2F169EC0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503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15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CAD62" w14:textId="32197C7D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759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16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43749" w14:textId="4EA0D86A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938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19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9A537" w14:textId="5E3694DA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938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18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40F14" w14:textId="70D1DDA2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895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17.4)</w:t>
            </w:r>
          </w:p>
        </w:tc>
      </w:tr>
      <w:tr w:rsidR="005B12DF" w:rsidRPr="005B12DF" w14:paraId="18D8F7D0" w14:textId="77777777" w:rsidTr="005B12DF">
        <w:trPr>
          <w:trHeight w:val="324"/>
        </w:trPr>
        <w:tc>
          <w:tcPr>
            <w:tcW w:w="2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97D90" w14:textId="77777777" w:rsidR="005B12DF" w:rsidRPr="005B12DF" w:rsidRDefault="005B12DF" w:rsidP="005B12DF">
            <w:pPr>
              <w:ind w:firstLineChars="100" w:firstLine="16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≥ 60 minut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2D595" w14:textId="77777777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1740 (7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8678E" w14:textId="637E6F99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311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9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995CB" w14:textId="0DDB930A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416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9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4531B" w14:textId="3545CF82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409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8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4FBCB" w14:textId="0F797816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336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6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C4B12" w14:textId="2C85FF58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268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5.2)</w:t>
            </w:r>
          </w:p>
        </w:tc>
      </w:tr>
      <w:tr w:rsidR="005B12DF" w:rsidRPr="005B12DF" w14:paraId="21F7A658" w14:textId="77777777" w:rsidTr="005B12DF">
        <w:trPr>
          <w:trHeight w:val="468"/>
        </w:trPr>
        <w:tc>
          <w:tcPr>
            <w:tcW w:w="21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2D726" w14:textId="77777777" w:rsidR="005B12DF" w:rsidRDefault="005B12DF" w:rsidP="005B12DF">
            <w:pPr>
              <w:jc w:val="left"/>
              <w:rPr>
                <w:rFonts w:eastAsia="Times New Roman"/>
                <w:b/>
                <w:bCs/>
                <w:i/>
                <w:iCs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b/>
                <w:bCs/>
                <w:i/>
                <w:iCs/>
                <w:sz w:val="16"/>
                <w:szCs w:val="16"/>
                <w:lang w:eastAsia="en-US"/>
              </w:rPr>
              <w:t xml:space="preserve">Public Transit Travel </w:t>
            </w:r>
          </w:p>
          <w:p w14:paraId="56A7AD38" w14:textId="1669D87C" w:rsidR="005B12DF" w:rsidRPr="005B12DF" w:rsidRDefault="005B12DF" w:rsidP="005B12DF">
            <w:pPr>
              <w:jc w:val="left"/>
              <w:rPr>
                <w:rFonts w:eastAsia="Times New Roman"/>
                <w:b/>
                <w:bCs/>
                <w:i/>
                <w:iCs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b/>
                <w:bCs/>
                <w:i/>
                <w:iCs/>
                <w:sz w:val="16"/>
                <w:szCs w:val="16"/>
                <w:lang w:eastAsia="en-US"/>
              </w:rPr>
              <w:t>Times</w:t>
            </w:r>
            <w:r w:rsidRPr="005B12DF">
              <w:rPr>
                <w:rFonts w:eastAsia="Times New Roman"/>
                <w:i/>
                <w:iCs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D2232" w14:textId="77777777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68.6 (66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5C4BD" w14:textId="77777777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68.5 (78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941C8" w14:textId="77777777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69.5 (71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D5533" w14:textId="77777777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68.7 (66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A5135" w14:textId="77777777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67.6 (63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A2343" w14:textId="77777777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68.6 (49.7)</w:t>
            </w:r>
          </w:p>
        </w:tc>
      </w:tr>
      <w:tr w:rsidR="005B12DF" w:rsidRPr="005B12DF" w14:paraId="68C7ABF8" w14:textId="77777777" w:rsidTr="005B12DF">
        <w:trPr>
          <w:trHeight w:val="290"/>
        </w:trPr>
        <w:tc>
          <w:tcPr>
            <w:tcW w:w="2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5521D" w14:textId="77777777" w:rsidR="005B12DF" w:rsidRPr="005B12DF" w:rsidRDefault="005B12DF" w:rsidP="005B12DF">
            <w:pPr>
              <w:ind w:firstLineChars="100" w:firstLine="16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&lt; 15 minut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BFBB4" w14:textId="77777777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476 (2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3E1B5" w14:textId="71FF8EEF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80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2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6DB3C" w14:textId="564457A4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96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2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557A6" w14:textId="21F71DD1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93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1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066C1" w14:textId="4409F747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122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2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2BFDF" w14:textId="7CE58D7D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85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1.7)</w:t>
            </w:r>
          </w:p>
        </w:tc>
      </w:tr>
      <w:tr w:rsidR="005B12DF" w:rsidRPr="005B12DF" w14:paraId="45FAA37B" w14:textId="77777777" w:rsidTr="005B12DF">
        <w:trPr>
          <w:trHeight w:val="290"/>
        </w:trPr>
        <w:tc>
          <w:tcPr>
            <w:tcW w:w="2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D40C1" w14:textId="77777777" w:rsidR="005B12DF" w:rsidRPr="005B12DF" w:rsidRDefault="005B12DF" w:rsidP="005B12DF">
            <w:pPr>
              <w:ind w:firstLineChars="100" w:firstLine="16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15 - 30 minut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A0907" w14:textId="77777777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1891 (8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90E03" w14:textId="680CB96B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328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10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B52F8" w14:textId="5DEF39D4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408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9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AD1AD" w14:textId="0038594B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413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8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AD507" w14:textId="2CF20171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417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8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B5F10" w14:textId="145632B1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325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6.3)</w:t>
            </w:r>
          </w:p>
        </w:tc>
      </w:tr>
      <w:tr w:rsidR="005B12DF" w:rsidRPr="005B12DF" w14:paraId="5315AB8E" w14:textId="77777777" w:rsidTr="005B12DF">
        <w:trPr>
          <w:trHeight w:val="290"/>
        </w:trPr>
        <w:tc>
          <w:tcPr>
            <w:tcW w:w="2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E8824" w14:textId="77777777" w:rsidR="005B12DF" w:rsidRPr="005B12DF" w:rsidRDefault="005B12DF" w:rsidP="005B12DF">
            <w:pPr>
              <w:ind w:firstLineChars="100" w:firstLine="16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30- 60 minut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99A7B" w14:textId="77777777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4186 (18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82C84" w14:textId="36491A81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733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22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07089" w14:textId="3A694962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912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20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A1488" w14:textId="16AB11C1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880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17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27A4C" w14:textId="7043314C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870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17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AAE19" w14:textId="5EFF0073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791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15.4)</w:t>
            </w:r>
          </w:p>
        </w:tc>
      </w:tr>
      <w:tr w:rsidR="005B12DF" w:rsidRPr="005B12DF" w14:paraId="1284779F" w14:textId="77777777" w:rsidTr="005B12DF">
        <w:trPr>
          <w:trHeight w:val="290"/>
        </w:trPr>
        <w:tc>
          <w:tcPr>
            <w:tcW w:w="2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34274" w14:textId="77777777" w:rsidR="005B12DF" w:rsidRPr="005B12DF" w:rsidRDefault="005B12DF" w:rsidP="005B12DF">
            <w:pPr>
              <w:ind w:firstLineChars="100" w:firstLine="16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≥ 60 minut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903C7" w14:textId="77777777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5054 (22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2C682" w14:textId="45CBBB8B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749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23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626AA" w14:textId="3281EEA8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1046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23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645DC" w14:textId="3FA87635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1076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21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2FDBD" w14:textId="6AFD9C94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1093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21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CF5F4" w14:textId="50A25476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1090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21.2)</w:t>
            </w:r>
          </w:p>
        </w:tc>
      </w:tr>
      <w:tr w:rsidR="005B12DF" w:rsidRPr="005B12DF" w14:paraId="323B3CD4" w14:textId="77777777" w:rsidTr="005B12DF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DCA67" w14:textId="77777777" w:rsidR="005B12DF" w:rsidRPr="005B12DF" w:rsidRDefault="005B12DF" w:rsidP="005B12DF">
            <w:pPr>
              <w:ind w:firstLineChars="100" w:firstLine="16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Unavailab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AC1BD" w14:textId="77777777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11214 (49.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72DEE" w14:textId="51ECE1A8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1353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41.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9B4C3" w14:textId="32384575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2032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45.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88A9C" w14:textId="6CCBBD42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2465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50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A608E" w14:textId="2F10CE3D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2523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50.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71847" w14:textId="4281C722" w:rsidR="005B12DF" w:rsidRPr="005B12DF" w:rsidRDefault="005B12DF" w:rsidP="005B12DF">
            <w:pPr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 w:rsidRPr="005B12DF">
              <w:rPr>
                <w:rFonts w:eastAsia="Times New Roman"/>
                <w:sz w:val="16"/>
                <w:szCs w:val="16"/>
                <w:lang w:eastAsia="en-US"/>
              </w:rPr>
              <w:t xml:space="preserve">2841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(</w:t>
            </w:r>
            <w:r w:rsidRPr="005B12DF">
              <w:rPr>
                <w:rFonts w:eastAsia="Times New Roman"/>
                <w:sz w:val="16"/>
                <w:szCs w:val="16"/>
                <w:lang w:eastAsia="en-US"/>
              </w:rPr>
              <w:t>55.4)</w:t>
            </w:r>
          </w:p>
        </w:tc>
      </w:tr>
    </w:tbl>
    <w:p w14:paraId="006F4457" w14:textId="77777777" w:rsidR="000B2549" w:rsidRDefault="000B2549" w:rsidP="000B2549"/>
    <w:p w14:paraId="179B79A0" w14:textId="77777777" w:rsidR="001F45E2" w:rsidRDefault="001F45E2">
      <w:bookmarkStart w:id="0" w:name="_GoBack"/>
      <w:bookmarkEnd w:id="0"/>
    </w:p>
    <w:sectPr w:rsidR="001F45E2" w:rsidSect="00CA0AC7">
      <w:pgSz w:w="12240" w:h="15840"/>
      <w:pgMar w:top="1440" w:right="1008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549"/>
    <w:rsid w:val="000B2549"/>
    <w:rsid w:val="001F45E2"/>
    <w:rsid w:val="005B1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3807B"/>
  <w15:chartTrackingRefBased/>
  <w15:docId w15:val="{B4ACC399-DA68-4BB7-A71E-8394BDADB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549"/>
    <w:pPr>
      <w:spacing w:after="0" w:line="240" w:lineRule="auto"/>
      <w:jc w:val="both"/>
    </w:pPr>
    <w:rPr>
      <w:rFonts w:ascii="Times New Roman" w:eastAsiaTheme="minorEastAsia" w:hAnsi="Times New Roman" w:cs="Times New Roman"/>
      <w:color w:val="000000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015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Obrochta</dc:creator>
  <cp:keywords/>
  <dc:description/>
  <cp:lastModifiedBy>Chelsea Obrochta</cp:lastModifiedBy>
  <cp:revision>2</cp:revision>
  <dcterms:created xsi:type="dcterms:W3CDTF">2021-11-06T18:40:00Z</dcterms:created>
  <dcterms:modified xsi:type="dcterms:W3CDTF">2021-11-06T20:46:00Z</dcterms:modified>
</cp:coreProperties>
</file>